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1658B" w14:textId="0D73C2B1" w:rsidR="003772C1" w:rsidRPr="000242A4" w:rsidRDefault="00854305">
      <w:pPr>
        <w:spacing w:line="312" w:lineRule="auto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The comparative genom</w:t>
      </w:r>
      <w:r w:rsidR="007B5E5D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ic analysis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>provide</w:t>
      </w:r>
      <w:r w:rsidRPr="000242A4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s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insight </w:t>
      </w:r>
      <w:r w:rsidRPr="000242A4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 xml:space="preserve">into the divergent 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>inhibitory activity</w:t>
      </w:r>
      <w:r w:rsidRPr="000242A4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 xml:space="preserve"> metabolites in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pathogen-drive</w:t>
      </w:r>
      <w:r w:rsidRPr="000242A4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n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three </w:t>
      </w:r>
      <w:r w:rsidRPr="002872E1">
        <w:rPr>
          <w:rFonts w:ascii="Times New Roman" w:hAnsi="Times New Roman" w:cs="Times New Roman"/>
          <w:b/>
          <w:bCs/>
          <w:i/>
          <w:iCs/>
          <w:szCs w:val="24"/>
          <w:shd w:val="clear" w:color="auto" w:fill="FFFFFF"/>
        </w:rPr>
        <w:t>Pseudomonas</w:t>
      </w:r>
      <w:r w:rsidR="009B57B8" w:rsidRPr="002872E1">
        <w:rPr>
          <w:rFonts w:ascii="Times New Roman" w:eastAsiaTheme="minorEastAsia" w:hAnsi="Times New Roman" w:cs="Times New Roman"/>
          <w:b/>
          <w:bCs/>
          <w:i/>
          <w:iCs/>
          <w:szCs w:val="24"/>
          <w:shd w:val="clear" w:color="auto" w:fill="FFFFFF"/>
        </w:rPr>
        <w:t xml:space="preserve"> </w:t>
      </w:r>
      <w:proofErr w:type="spellStart"/>
      <w:r w:rsidR="009B57B8" w:rsidRPr="002872E1">
        <w:rPr>
          <w:rFonts w:ascii="Times New Roman" w:eastAsiaTheme="minorEastAsia" w:hAnsi="Times New Roman" w:cs="Times New Roman"/>
          <w:b/>
          <w:bCs/>
          <w:i/>
          <w:iCs/>
          <w:szCs w:val="24"/>
          <w:shd w:val="clear" w:color="auto" w:fill="FFFFFF"/>
        </w:rPr>
        <w:t>palleroniana</w:t>
      </w:r>
      <w:proofErr w:type="spellEnd"/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</w:t>
      </w:r>
      <w:r w:rsidR="009B57B8"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strain</w:t>
      </w: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s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against </w:t>
      </w:r>
      <w:r w:rsidRPr="000242A4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primary</w:t>
      </w:r>
      <w:r w:rsidRPr="000242A4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pathogens of </w:t>
      </w:r>
      <w:proofErr w:type="spellStart"/>
      <w:r w:rsidRPr="000242A4">
        <w:rPr>
          <w:rFonts w:ascii="Times New Roman" w:hAnsi="Times New Roman" w:cs="Times New Roman"/>
          <w:b/>
          <w:bCs/>
          <w:i/>
          <w:iCs/>
          <w:szCs w:val="24"/>
          <w:shd w:val="clear" w:color="auto" w:fill="FFFFFF"/>
        </w:rPr>
        <w:t>Pseudostellaria</w:t>
      </w:r>
      <w:proofErr w:type="spellEnd"/>
      <w:r w:rsidRPr="000242A4">
        <w:rPr>
          <w:rFonts w:ascii="Times New Roman" w:hAnsi="Times New Roman" w:cs="Times New Roman"/>
          <w:b/>
          <w:bCs/>
          <w:i/>
          <w:iCs/>
          <w:szCs w:val="24"/>
          <w:shd w:val="clear" w:color="auto" w:fill="FFFFFF"/>
        </w:rPr>
        <w:t xml:space="preserve"> heterophylla</w:t>
      </w:r>
    </w:p>
    <w:p w14:paraId="5030182F" w14:textId="77777777" w:rsidR="003772C1" w:rsidRPr="000242A4" w:rsidRDefault="003772C1">
      <w:pPr>
        <w:spacing w:line="312" w:lineRule="auto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37885D29" w14:textId="74D922AC" w:rsidR="003772C1" w:rsidRPr="000242A4" w:rsidRDefault="00000000">
      <w:pPr>
        <w:rPr>
          <w:rFonts w:ascii="Times New Roman" w:eastAsia="宋体" w:hAnsi="Times New Roman" w:cs="Times New Roman"/>
          <w:szCs w:val="24"/>
          <w:vertAlign w:val="superscript"/>
        </w:rPr>
      </w:pPr>
      <w:proofErr w:type="spellStart"/>
      <w:r w:rsidRPr="000242A4">
        <w:rPr>
          <w:rFonts w:ascii="Times New Roman" w:eastAsia="宋体" w:hAnsi="Times New Roman" w:cs="Times New Roman"/>
          <w:szCs w:val="24"/>
        </w:rPr>
        <w:t>Chunfeng</w:t>
      </w:r>
      <w:proofErr w:type="spellEnd"/>
      <w:r w:rsidRPr="000242A4">
        <w:rPr>
          <w:rFonts w:ascii="Times New Roman" w:eastAsia="宋体" w:hAnsi="Times New Roman" w:cs="Times New Roman"/>
          <w:szCs w:val="24"/>
        </w:rPr>
        <w:t xml:space="preserve"> Huang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1,</w:t>
      </w:r>
      <w:r w:rsidRPr="000242A4">
        <w:rPr>
          <w:rFonts w:ascii="Times New Roman" w:eastAsia="楷体" w:hAnsi="Times New Roman" w:cs="Times New Roman"/>
          <w:szCs w:val="24"/>
          <w:vertAlign w:val="superscript"/>
        </w:rPr>
        <w:t>#</w:t>
      </w:r>
      <w:r w:rsidRPr="000242A4">
        <w:rPr>
          <w:rFonts w:ascii="Times New Roman" w:eastAsia="宋体" w:hAnsi="Times New Roman" w:cs="Times New Roman"/>
          <w:szCs w:val="24"/>
        </w:rPr>
        <w:t xml:space="preserve">, </w:t>
      </w:r>
      <w:proofErr w:type="spellStart"/>
      <w:r w:rsidR="005A7B2E" w:rsidRPr="000242A4">
        <w:rPr>
          <w:rFonts w:ascii="Times New Roman" w:eastAsia="宋体" w:hAnsi="Times New Roman" w:cs="Times New Roman"/>
          <w:szCs w:val="24"/>
        </w:rPr>
        <w:t>Xiaoai</w:t>
      </w:r>
      <w:proofErr w:type="spellEnd"/>
      <w:r w:rsidR="005A7B2E" w:rsidRPr="000242A4">
        <w:rPr>
          <w:rFonts w:ascii="Times New Roman" w:eastAsia="宋体" w:hAnsi="Times New Roman" w:cs="Times New Roman"/>
          <w:szCs w:val="24"/>
        </w:rPr>
        <w:t xml:space="preserve"> Wang</w:t>
      </w:r>
      <w:r w:rsidR="005A7B2E" w:rsidRPr="000242A4">
        <w:rPr>
          <w:rFonts w:ascii="Times New Roman" w:eastAsia="宋体" w:hAnsi="Times New Roman" w:cs="Times New Roman"/>
          <w:szCs w:val="24"/>
          <w:vertAlign w:val="superscript"/>
        </w:rPr>
        <w:t>1,</w:t>
      </w:r>
      <w:r w:rsidR="005A7B2E" w:rsidRPr="000242A4">
        <w:rPr>
          <w:rFonts w:ascii="Times New Roman" w:eastAsia="楷体" w:hAnsi="Times New Roman" w:cs="Times New Roman"/>
          <w:szCs w:val="24"/>
          <w:vertAlign w:val="superscript"/>
        </w:rPr>
        <w:t>#</w:t>
      </w:r>
      <w:r w:rsidR="005A7B2E" w:rsidRPr="000242A4">
        <w:rPr>
          <w:rFonts w:ascii="Times New Roman" w:eastAsia="宋体" w:hAnsi="Times New Roman" w:cs="Times New Roman"/>
          <w:szCs w:val="24"/>
        </w:rPr>
        <w:t xml:space="preserve">, </w:t>
      </w:r>
      <w:r w:rsidRPr="000242A4">
        <w:rPr>
          <w:rFonts w:ascii="Times New Roman" w:eastAsia="宋体" w:hAnsi="Times New Roman" w:cs="Times New Roman"/>
          <w:szCs w:val="24"/>
        </w:rPr>
        <w:t>Yanping Gao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0242A4">
        <w:rPr>
          <w:rFonts w:ascii="Times New Roman" w:eastAsia="宋体" w:hAnsi="Times New Roman" w:cs="Times New Roman"/>
          <w:szCs w:val="24"/>
        </w:rPr>
        <w:t xml:space="preserve">, </w:t>
      </w:r>
      <w:r w:rsidR="005A7B2E" w:rsidRPr="000242A4">
        <w:rPr>
          <w:rFonts w:ascii="Times New Roman" w:eastAsia="宋体" w:hAnsi="Times New Roman" w:cs="Times New Roman"/>
          <w:szCs w:val="24"/>
        </w:rPr>
        <w:t>Xue Jiang</w:t>
      </w:r>
      <w:r w:rsidR="005A7B2E" w:rsidRPr="000242A4">
        <w:rPr>
          <w:rFonts w:ascii="Times New Roman" w:eastAsia="宋体" w:hAnsi="Times New Roman" w:cs="Times New Roman"/>
          <w:szCs w:val="24"/>
          <w:vertAlign w:val="superscript"/>
        </w:rPr>
        <w:t>2</w:t>
      </w:r>
      <w:r w:rsidR="005A7B2E" w:rsidRPr="000242A4">
        <w:rPr>
          <w:rFonts w:ascii="Times New Roman" w:eastAsia="宋体" w:hAnsi="Times New Roman" w:cs="Times New Roman"/>
          <w:szCs w:val="24"/>
        </w:rPr>
        <w:t xml:space="preserve">, </w:t>
      </w:r>
      <w:r w:rsidRPr="000242A4">
        <w:rPr>
          <w:rFonts w:ascii="Times New Roman" w:eastAsia="宋体" w:hAnsi="Times New Roman" w:cs="Times New Roman"/>
          <w:szCs w:val="24"/>
        </w:rPr>
        <w:t>Lingling Wang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0242A4">
        <w:rPr>
          <w:rFonts w:ascii="Times New Roman" w:eastAsia="宋体" w:hAnsi="Times New Roman" w:cs="Times New Roman"/>
          <w:szCs w:val="24"/>
        </w:rPr>
        <w:t>, Xiaohong Ou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0242A4">
        <w:rPr>
          <w:rFonts w:ascii="Times New Roman" w:eastAsia="宋体" w:hAnsi="Times New Roman" w:cs="Times New Roman"/>
          <w:szCs w:val="24"/>
        </w:rPr>
        <w:t>, Yanhong Wang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3</w:t>
      </w:r>
      <w:r w:rsidRPr="000242A4">
        <w:rPr>
          <w:rFonts w:ascii="Times New Roman" w:eastAsia="宋体" w:hAnsi="Times New Roman" w:cs="Times New Roman"/>
          <w:szCs w:val="24"/>
        </w:rPr>
        <w:t>, Tao Zhou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1,</w:t>
      </w:r>
      <w:r w:rsidR="00863A4B" w:rsidRPr="000242A4">
        <w:rPr>
          <w:rFonts w:ascii="Times New Roman" w:eastAsia="宋体" w:hAnsi="Times New Roman" w:cs="Times New Roman" w:hint="eastAsia"/>
          <w:szCs w:val="24"/>
          <w:vertAlign w:val="superscript"/>
        </w:rPr>
        <w:t>†</w:t>
      </w:r>
      <w:r w:rsidRPr="000242A4">
        <w:rPr>
          <w:rFonts w:ascii="Times New Roman" w:eastAsia="宋体" w:hAnsi="Times New Roman" w:cs="Times New Roman"/>
          <w:szCs w:val="24"/>
        </w:rPr>
        <w:t>, and Qing-Song Yuan</w:t>
      </w:r>
      <w:r w:rsidRPr="000242A4">
        <w:rPr>
          <w:rFonts w:ascii="Times New Roman" w:eastAsia="宋体" w:hAnsi="Times New Roman" w:cs="Times New Roman"/>
          <w:szCs w:val="24"/>
          <w:vertAlign w:val="superscript"/>
        </w:rPr>
        <w:t>1,3,</w:t>
      </w:r>
      <w:r w:rsidR="00863A4B" w:rsidRPr="000242A4">
        <w:rPr>
          <w:rFonts w:ascii="Times New Roman" w:eastAsia="宋体" w:hAnsi="Times New Roman" w:cs="Times New Roman" w:hint="eastAsia"/>
          <w:szCs w:val="24"/>
          <w:vertAlign w:val="superscript"/>
        </w:rPr>
        <w:t>†</w:t>
      </w:r>
    </w:p>
    <w:p w14:paraId="056AC890" w14:textId="77777777" w:rsidR="003772C1" w:rsidRPr="002872E1" w:rsidRDefault="003772C1">
      <w:pPr>
        <w:rPr>
          <w:rFonts w:ascii="Times New Roman" w:eastAsia="宋体" w:hAnsi="Times New Roman" w:cs="Times New Roman"/>
          <w:szCs w:val="24"/>
        </w:rPr>
      </w:pPr>
    </w:p>
    <w:p w14:paraId="6C9CE78B" w14:textId="4408CAAE" w:rsidR="003772C1" w:rsidRPr="000242A4" w:rsidRDefault="00000000">
      <w:pPr>
        <w:topLinePunct/>
        <w:rPr>
          <w:rFonts w:ascii="Times New Roman" w:eastAsia="宋体" w:hAnsi="Times New Roman" w:cs="Times New Roman"/>
          <w:kern w:val="0"/>
          <w:szCs w:val="24"/>
        </w:rPr>
      </w:pPr>
      <w:r w:rsidRPr="000242A4">
        <w:rPr>
          <w:rFonts w:ascii="Times New Roman" w:eastAsia="宋体" w:hAnsi="Times New Roman" w:cs="Times New Roman"/>
          <w:kern w:val="0"/>
          <w:szCs w:val="24"/>
          <w:vertAlign w:val="superscript"/>
        </w:rPr>
        <w:t>1</w:t>
      </w:r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Resource Institute for Chinese &amp; Ethnic Materia Medica, Guizhou University of Traditional Chinese Medicine, Guiyang 550025, China</w:t>
      </w:r>
      <w:r w:rsidR="00A61F6D" w:rsidRPr="000242A4">
        <w:rPr>
          <w:rFonts w:ascii="Times New Roman" w:eastAsia="宋体" w:hAnsi="Times New Roman" w:cs="Times New Roman" w:hint="eastAsia"/>
          <w:kern w:val="0"/>
          <w:szCs w:val="24"/>
        </w:rPr>
        <w:t xml:space="preserve">; </w:t>
      </w:r>
      <w:r w:rsidR="00171C31" w:rsidRPr="000242A4">
        <w:rPr>
          <w:rFonts w:ascii="Times New Roman" w:eastAsia="宋体" w:hAnsi="Times New Roman" w:cs="Times New Roman"/>
          <w:kern w:val="0"/>
          <w:szCs w:val="24"/>
        </w:rPr>
        <w:t>Guizhou Key Laboratory for Germplasm Innovation and Resource-Efficient Utilization of Dao-di Herbs</w:t>
      </w:r>
      <w:r w:rsidRPr="000242A4">
        <w:rPr>
          <w:rFonts w:ascii="Times New Roman" w:eastAsia="宋体" w:hAnsi="Times New Roman" w:cs="Times New Roman"/>
          <w:kern w:val="0"/>
          <w:szCs w:val="24"/>
        </w:rPr>
        <w:t>. 1157680721@qq.com (CFH);</w:t>
      </w:r>
      <w:r w:rsidR="005A7B2E" w:rsidRPr="000242A4">
        <w:t xml:space="preserve"> </w:t>
      </w:r>
      <w:hyperlink r:id="rId4" w:history="1">
        <w:r w:rsidR="005A7B2E" w:rsidRPr="000242A4">
          <w:rPr>
            <w:rFonts w:ascii="Times New Roman" w:hAnsi="Times New Roman" w:cs="Times New Roman"/>
          </w:rPr>
          <w:t xml:space="preserve"> </w:t>
        </w:r>
        <w:r w:rsidR="005A7B2E" w:rsidRPr="000242A4">
          <w:rPr>
            <w:rFonts w:ascii="Times New Roman" w:eastAsia="宋体" w:hAnsi="Times New Roman" w:cs="Times New Roman"/>
            <w:kern w:val="0"/>
            <w:szCs w:val="24"/>
          </w:rPr>
          <w:t>1925426266@qq.com</w:t>
        </w:r>
      </w:hyperlink>
      <w:r w:rsidR="005A7B2E" w:rsidRPr="000242A4">
        <w:rPr>
          <w:rFonts w:ascii="Times New Roman" w:eastAsia="宋体" w:hAnsi="Times New Roman" w:cs="Times New Roman"/>
          <w:kern w:val="0"/>
          <w:szCs w:val="24"/>
        </w:rPr>
        <w:t xml:space="preserve"> (XAW); </w:t>
      </w:r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gaoyanping087@gzy.edu.cn (YPG); 1214144081@qq.com (LLW); yanhong824@hotmail.com (YHW); </w:t>
      </w:r>
      <w:hyperlink r:id="rId5" w:history="1">
        <w:r w:rsidR="003772C1" w:rsidRPr="000242A4">
          <w:rPr>
            <w:rFonts w:ascii="Times New Roman" w:eastAsia="宋体" w:hAnsi="Times New Roman" w:cs="Times New Roman"/>
            <w:kern w:val="0"/>
            <w:szCs w:val="24"/>
          </w:rPr>
          <w:t>ogh1986@163.com</w:t>
        </w:r>
      </w:hyperlink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(XHO); </w:t>
      </w:r>
      <w:hyperlink r:id="rId6" w:history="1">
        <w:r w:rsidR="003772C1" w:rsidRPr="000242A4">
          <w:rPr>
            <w:rFonts w:ascii="Times New Roman" w:eastAsia="宋体" w:hAnsi="Times New Roman" w:cs="Times New Roman"/>
            <w:kern w:val="0"/>
            <w:szCs w:val="24"/>
          </w:rPr>
          <w:t>taozhou88@163.com</w:t>
        </w:r>
      </w:hyperlink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(TZ); </w:t>
      </w:r>
      <w:hyperlink r:id="rId7" w:history="1">
        <w:r w:rsidR="003772C1" w:rsidRPr="000242A4">
          <w:rPr>
            <w:rFonts w:ascii="Times New Roman" w:eastAsia="宋体" w:hAnsi="Times New Roman" w:cs="Times New Roman"/>
            <w:kern w:val="0"/>
            <w:szCs w:val="24"/>
          </w:rPr>
          <w:t>yqs198609031006@126.com</w:t>
        </w:r>
      </w:hyperlink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(QSY) </w:t>
      </w:r>
    </w:p>
    <w:p w14:paraId="5A6BB847" w14:textId="77777777" w:rsidR="003772C1" w:rsidRPr="000242A4" w:rsidRDefault="00000000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Cs w:val="24"/>
        </w:rPr>
      </w:pPr>
      <w:r w:rsidRPr="000242A4">
        <w:rPr>
          <w:rFonts w:ascii="Times New Roman" w:eastAsia="宋体" w:hAnsi="Times New Roman" w:cs="Times New Roman"/>
          <w:kern w:val="0"/>
          <w:szCs w:val="24"/>
          <w:vertAlign w:val="superscript"/>
        </w:rPr>
        <w:t>2</w:t>
      </w:r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School of Food and Biological Engineering, Jiangsu University, Zhenjiang, 212013, China. </w:t>
      </w:r>
      <w:hyperlink r:id="rId8" w:history="1">
        <w:r w:rsidR="003772C1" w:rsidRPr="000242A4">
          <w:rPr>
            <w:rFonts w:ascii="Times New Roman" w:eastAsia="宋体" w:hAnsi="Times New Roman" w:cs="Times New Roman"/>
            <w:kern w:val="0"/>
            <w:szCs w:val="24"/>
          </w:rPr>
          <w:t>1017036604@qq.com</w:t>
        </w:r>
      </w:hyperlink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(XJ);</w:t>
      </w:r>
    </w:p>
    <w:p w14:paraId="71897480" w14:textId="1200084F" w:rsidR="003772C1" w:rsidRPr="000242A4" w:rsidRDefault="00000000">
      <w:pPr>
        <w:widowControl/>
        <w:ind w:left="1"/>
        <w:jc w:val="left"/>
        <w:rPr>
          <w:rFonts w:ascii="Times New Roman" w:eastAsia="宋体" w:hAnsi="Times New Roman" w:cs="Times New Roman"/>
          <w:kern w:val="0"/>
          <w:szCs w:val="24"/>
        </w:rPr>
      </w:pPr>
      <w:r w:rsidRPr="000242A4">
        <w:rPr>
          <w:rFonts w:ascii="Times New Roman" w:eastAsia="宋体" w:hAnsi="Times New Roman" w:cs="Times New Roman"/>
          <w:kern w:val="0"/>
          <w:szCs w:val="24"/>
          <w:vertAlign w:val="superscript"/>
        </w:rPr>
        <w:t>3</w:t>
      </w:r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National Resource Center for Chinese Materia Medica, China Academy of Chinese Medical Sciences, Beijing 100700</w:t>
      </w:r>
      <w:r w:rsidR="009837CD" w:rsidRPr="000242A4">
        <w:rPr>
          <w:rFonts w:ascii="Times New Roman" w:eastAsia="宋体" w:hAnsi="Times New Roman" w:cs="Times New Roman" w:hint="eastAsia"/>
          <w:kern w:val="0"/>
          <w:szCs w:val="24"/>
        </w:rPr>
        <w:t>;</w:t>
      </w:r>
      <w:r w:rsidR="009837CD" w:rsidRPr="000242A4">
        <w:rPr>
          <w:rFonts w:ascii="Times New Roman" w:eastAsia="宋体" w:hAnsi="Times New Roman" w:cs="Times New Roman"/>
          <w:kern w:val="0"/>
          <w:szCs w:val="24"/>
        </w:rPr>
        <w:t xml:space="preserve"> </w:t>
      </w:r>
      <w:r w:rsidRPr="000242A4">
        <w:rPr>
          <w:rFonts w:ascii="Times New Roman" w:eastAsia="宋体" w:hAnsi="Times New Roman" w:cs="Times New Roman"/>
          <w:kern w:val="0"/>
          <w:szCs w:val="24"/>
        </w:rPr>
        <w:t>China</w:t>
      </w:r>
      <w:r w:rsidR="009837CD" w:rsidRPr="000242A4">
        <w:rPr>
          <w:rFonts w:ascii="Times New Roman" w:eastAsia="宋体" w:hAnsi="Times New Roman" w:cs="Times New Roman"/>
          <w:kern w:val="0"/>
          <w:szCs w:val="24"/>
        </w:rPr>
        <w:t xml:space="preserve"> State Key Laboratory for Quality </w:t>
      </w:r>
      <w:proofErr w:type="spellStart"/>
      <w:r w:rsidR="009837CD" w:rsidRPr="000242A4">
        <w:rPr>
          <w:rFonts w:ascii="Times New Roman" w:eastAsia="宋体" w:hAnsi="Times New Roman" w:cs="Times New Roman"/>
          <w:kern w:val="0"/>
          <w:szCs w:val="24"/>
        </w:rPr>
        <w:t>Ensurance</w:t>
      </w:r>
      <w:proofErr w:type="spellEnd"/>
      <w:r w:rsidR="009837CD" w:rsidRPr="000242A4">
        <w:rPr>
          <w:rFonts w:ascii="Times New Roman" w:eastAsia="宋体" w:hAnsi="Times New Roman" w:cs="Times New Roman"/>
          <w:kern w:val="0"/>
          <w:szCs w:val="24"/>
        </w:rPr>
        <w:t xml:space="preserve"> and Sustainable Use of Dao-di Herbs</w:t>
      </w:r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. </w:t>
      </w:r>
      <w:hyperlink r:id="rId9" w:history="1">
        <w:r w:rsidR="003772C1" w:rsidRPr="000242A4">
          <w:rPr>
            <w:rFonts w:ascii="Times New Roman" w:eastAsia="宋体" w:hAnsi="Times New Roman" w:cs="Times New Roman"/>
            <w:kern w:val="0"/>
            <w:szCs w:val="24"/>
          </w:rPr>
          <w:t>glp01@126.com</w:t>
        </w:r>
      </w:hyperlink>
      <w:r w:rsidRPr="000242A4">
        <w:rPr>
          <w:rFonts w:ascii="Times New Roman" w:eastAsia="宋体" w:hAnsi="Times New Roman" w:cs="Times New Roman"/>
          <w:kern w:val="0"/>
          <w:szCs w:val="24"/>
        </w:rPr>
        <w:t xml:space="preserve"> (LPG)</w:t>
      </w:r>
      <w:bookmarkStart w:id="0" w:name="OLE_LINK1"/>
      <w:r w:rsidRPr="000242A4">
        <w:rPr>
          <w:rFonts w:ascii="Times New Roman" w:eastAsia="宋体" w:hAnsi="Times New Roman" w:cs="Times New Roman"/>
          <w:kern w:val="0"/>
          <w:szCs w:val="24"/>
        </w:rPr>
        <w:t>;</w:t>
      </w:r>
      <w:bookmarkEnd w:id="0"/>
    </w:p>
    <w:p w14:paraId="04141F30" w14:textId="77777777" w:rsidR="003772C1" w:rsidRPr="000242A4" w:rsidRDefault="003772C1">
      <w:pPr>
        <w:jc w:val="left"/>
        <w:rPr>
          <w:rFonts w:ascii="Times New Roman" w:eastAsia="宋体" w:hAnsi="Times New Roman" w:cs="Times New Roman"/>
          <w:kern w:val="0"/>
          <w:szCs w:val="24"/>
          <w:vertAlign w:val="superscript"/>
        </w:rPr>
      </w:pPr>
    </w:p>
    <w:p w14:paraId="6611CE2C" w14:textId="77777777" w:rsidR="003772C1" w:rsidRPr="000242A4" w:rsidRDefault="00000000">
      <w:pPr>
        <w:jc w:val="left"/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># Authors have equal work in this paper.</w:t>
      </w:r>
    </w:p>
    <w:p w14:paraId="541F4B0B" w14:textId="77777777" w:rsidR="003772C1" w:rsidRPr="000242A4" w:rsidRDefault="00000000">
      <w:pPr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>†Corresponding authors</w:t>
      </w:r>
    </w:p>
    <w:p w14:paraId="4F8ED5C3" w14:textId="77777777" w:rsidR="003772C1" w:rsidRPr="000242A4" w:rsidRDefault="00000000">
      <w:pPr>
        <w:textAlignment w:val="baseline"/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>Qing-Song Yuan</w:t>
      </w:r>
    </w:p>
    <w:p w14:paraId="35AB81D7" w14:textId="264B79D2" w:rsidR="003772C1" w:rsidRPr="000242A4" w:rsidRDefault="00000000">
      <w:pPr>
        <w:textAlignment w:val="baseline"/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 xml:space="preserve">Guizhou University of Traditional Chinese Medicine; National Resource Center for Chinese </w:t>
      </w:r>
      <w:proofErr w:type="spellStart"/>
      <w:r w:rsidRPr="000242A4">
        <w:rPr>
          <w:rFonts w:ascii="Times New Roman" w:hAnsi="Times New Roman" w:cs="Times New Roman"/>
          <w:szCs w:val="24"/>
        </w:rPr>
        <w:t>Meteria</w:t>
      </w:r>
      <w:proofErr w:type="spellEnd"/>
      <w:r w:rsidRPr="000242A4">
        <w:rPr>
          <w:rFonts w:ascii="Times New Roman" w:hAnsi="Times New Roman" w:cs="Times New Roman"/>
          <w:szCs w:val="24"/>
        </w:rPr>
        <w:t xml:space="preserve"> Medica</w:t>
      </w:r>
      <w:r w:rsidR="00A61F6D" w:rsidRPr="000242A4">
        <w:rPr>
          <w:rFonts w:ascii="Times New Roman" w:eastAsiaTheme="minorEastAsia" w:hAnsi="Times New Roman" w:cs="Times New Roman" w:hint="eastAsia"/>
          <w:szCs w:val="24"/>
        </w:rPr>
        <w:t>;</w:t>
      </w:r>
      <w:r w:rsidR="00A61F6D" w:rsidRPr="000242A4">
        <w:rPr>
          <w:rFonts w:ascii="Times New Roman" w:hAnsi="Times New Roman" w:cs="Times New Roman"/>
          <w:szCs w:val="24"/>
        </w:rPr>
        <w:t xml:space="preserve"> </w:t>
      </w:r>
      <w:r w:rsidRPr="000242A4">
        <w:rPr>
          <w:rFonts w:ascii="Times New Roman" w:hAnsi="Times New Roman" w:cs="Times New Roman"/>
          <w:szCs w:val="24"/>
        </w:rPr>
        <w:t xml:space="preserve">State Key Laboratory for Quality </w:t>
      </w:r>
      <w:proofErr w:type="spellStart"/>
      <w:r w:rsidRPr="000242A4">
        <w:rPr>
          <w:rFonts w:ascii="Times New Roman" w:hAnsi="Times New Roman" w:cs="Times New Roman"/>
          <w:szCs w:val="24"/>
        </w:rPr>
        <w:t>Ensurance</w:t>
      </w:r>
      <w:proofErr w:type="spellEnd"/>
      <w:r w:rsidRPr="000242A4">
        <w:rPr>
          <w:rFonts w:ascii="Times New Roman" w:hAnsi="Times New Roman" w:cs="Times New Roman"/>
          <w:szCs w:val="24"/>
        </w:rPr>
        <w:t xml:space="preserve"> and Sustainable Use of Dao-di Herbs </w:t>
      </w:r>
    </w:p>
    <w:p w14:paraId="0FA0F372" w14:textId="77777777" w:rsidR="003772C1" w:rsidRPr="000242A4" w:rsidRDefault="00000000">
      <w:pPr>
        <w:textAlignment w:val="baseline"/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 xml:space="preserve">Email: </w:t>
      </w:r>
      <w:hyperlink r:id="rId10" w:history="1">
        <w:r w:rsidR="003772C1" w:rsidRPr="000242A4">
          <w:rPr>
            <w:rFonts w:ascii="Times New Roman" w:hAnsi="Times New Roman" w:cs="Times New Roman"/>
            <w:szCs w:val="24"/>
          </w:rPr>
          <w:t>yqs198609031006@126.com</w:t>
        </w:r>
      </w:hyperlink>
      <w:r w:rsidRPr="000242A4">
        <w:rPr>
          <w:rFonts w:ascii="Times New Roman" w:hAnsi="Times New Roman" w:cs="Times New Roman"/>
          <w:szCs w:val="24"/>
        </w:rPr>
        <w:t xml:space="preserve">, </w:t>
      </w:r>
      <w:hyperlink r:id="rId11" w:history="1">
        <w:r w:rsidR="003772C1" w:rsidRPr="000242A4">
          <w:rPr>
            <w:rFonts w:ascii="Times New Roman" w:hAnsi="Times New Roman" w:cs="Times New Roman"/>
            <w:szCs w:val="24"/>
          </w:rPr>
          <w:t>yuanqingsong006@gzy.edu.cn</w:t>
        </w:r>
      </w:hyperlink>
      <w:r w:rsidRPr="000242A4">
        <w:rPr>
          <w:rFonts w:ascii="Times New Roman" w:hAnsi="Times New Roman" w:cs="Times New Roman"/>
          <w:szCs w:val="24"/>
        </w:rPr>
        <w:t>;</w:t>
      </w:r>
    </w:p>
    <w:p w14:paraId="2CA803D4" w14:textId="77777777" w:rsidR="003772C1" w:rsidRPr="000242A4" w:rsidRDefault="00000000">
      <w:pPr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>Tao Zhou</w:t>
      </w:r>
    </w:p>
    <w:p w14:paraId="44A7A452" w14:textId="77777777" w:rsidR="003772C1" w:rsidRPr="000242A4" w:rsidRDefault="00000000">
      <w:pPr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 xml:space="preserve">Guizhou University of Traditional Chinese Medicine </w:t>
      </w:r>
    </w:p>
    <w:p w14:paraId="6E57C27D" w14:textId="77777777" w:rsidR="003772C1" w:rsidRPr="000242A4" w:rsidRDefault="00000000">
      <w:pPr>
        <w:rPr>
          <w:rFonts w:ascii="Times New Roman" w:hAnsi="Times New Roman" w:cs="Times New Roman"/>
          <w:szCs w:val="24"/>
        </w:rPr>
      </w:pPr>
      <w:r w:rsidRPr="000242A4">
        <w:rPr>
          <w:rFonts w:ascii="Times New Roman" w:hAnsi="Times New Roman" w:cs="Times New Roman"/>
          <w:szCs w:val="24"/>
        </w:rPr>
        <w:t>Email: taozhou88@163.com,</w:t>
      </w:r>
      <w:r w:rsidRPr="000242A4">
        <w:rPr>
          <w:rFonts w:ascii="Times New Roman" w:hAnsi="Times New Roman" w:cs="Times New Roman"/>
        </w:rPr>
        <w:t xml:space="preserve"> </w:t>
      </w:r>
      <w:hyperlink r:id="rId12" w:history="1">
        <w:r w:rsidR="003772C1" w:rsidRPr="000242A4">
          <w:rPr>
            <w:rFonts w:ascii="Times New Roman" w:hAnsi="Times New Roman" w:cs="Times New Roman"/>
            <w:szCs w:val="24"/>
          </w:rPr>
          <w:t>zhoutao700@gyctcm.edu.cn</w:t>
        </w:r>
      </w:hyperlink>
      <w:r w:rsidRPr="000242A4">
        <w:rPr>
          <w:rFonts w:ascii="Times New Roman" w:hAnsi="Times New Roman" w:cs="Times New Roman"/>
          <w:szCs w:val="24"/>
        </w:rPr>
        <w:t xml:space="preserve">. </w:t>
      </w:r>
    </w:p>
    <w:p w14:paraId="4637FD9C" w14:textId="77777777" w:rsidR="003772C1" w:rsidRPr="000242A4" w:rsidRDefault="003772C1">
      <w:pPr>
        <w:spacing w:line="312" w:lineRule="auto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118A76F0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5DD4F237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0B64DD96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41E3C5A9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13D0A785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793FF7BA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6061ADE1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049ECF80" w14:textId="77777777" w:rsidR="003772C1" w:rsidRPr="000242A4" w:rsidRDefault="003772C1">
      <w:pPr>
        <w:spacing w:line="312" w:lineRule="auto"/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</w:pPr>
    </w:p>
    <w:p w14:paraId="6A0B0BBB" w14:textId="77777777" w:rsidR="00447161" w:rsidRPr="000242A4" w:rsidRDefault="00447161" w:rsidP="00447161">
      <w:pPr>
        <w:spacing w:line="312" w:lineRule="auto"/>
        <w:rPr>
          <w:rFonts w:ascii="Times New Roman" w:hAnsi="Times New Roman" w:cs="Times New Roman"/>
          <w:szCs w:val="24"/>
          <w:shd w:val="clear" w:color="auto" w:fill="FFFFFF"/>
        </w:rPr>
      </w:pPr>
      <w:r w:rsidRPr="002872E1">
        <w:rPr>
          <w:rFonts w:ascii="Times New Roman" w:hAnsi="Times New Roman" w:cs="Times New Roman"/>
          <w:noProof/>
          <w:szCs w:val="24"/>
          <w:shd w:val="clear" w:color="auto" w:fill="FFFFFF"/>
        </w:rPr>
        <w:lastRenderedPageBreak/>
        <w:drawing>
          <wp:inline distT="0" distB="0" distL="0" distR="0" wp14:anchorId="2DD8EAB3" wp14:editId="75B0A439">
            <wp:extent cx="5220000" cy="6069966"/>
            <wp:effectExtent l="0" t="0" r="0" b="0"/>
            <wp:docPr id="1765763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6069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DFFBE" w14:textId="69DF3704" w:rsidR="00447161" w:rsidRPr="002872E1" w:rsidRDefault="00447161" w:rsidP="00447161">
      <w:pPr>
        <w:spacing w:line="312" w:lineRule="auto"/>
        <w:rPr>
          <w:rFonts w:ascii="Times New Roman" w:hAnsi="Times New Roman" w:cs="Times New Roman"/>
          <w:szCs w:val="24"/>
          <w:shd w:val="clear" w:color="auto" w:fill="FFFFFF"/>
        </w:rPr>
      </w:pP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Fig</w:t>
      </w: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ure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</w:t>
      </w: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S1</w:t>
      </w:r>
      <w:r w:rsidR="00723C6A" w:rsidRPr="002872E1">
        <w:rPr>
          <w:rFonts w:ascii="Times New Roman" w:eastAsiaTheme="minorEastAsia" w:hAnsi="Times New Roman" w:cs="Times New Roman"/>
          <w:szCs w:val="24"/>
          <w:shd w:val="clear" w:color="auto" w:fill="FFFFFF"/>
        </w:rPr>
        <w:t xml:space="preserve"> </w:t>
      </w:r>
      <w:r w:rsidR="005C7CCD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TYGS </w:t>
      </w:r>
      <w:r w:rsidR="005C7CCD"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analysis for t</w:t>
      </w:r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he species designation of strains </w:t>
      </w:r>
      <w:r w:rsidR="005C7CCD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HP-YBB-1B</w:t>
      </w:r>
      <w:r w:rsidR="005C7CCD"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 xml:space="preserve"> (A)</w:t>
      </w:r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, </w:t>
      </w:r>
      <w:r w:rsidR="005C7CCD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B-BH16-1</w:t>
      </w:r>
      <w:r w:rsidR="005C7CCD"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 xml:space="preserve"> (B)</w:t>
      </w:r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, and</w:t>
      </w:r>
      <w:r w:rsidR="005C7CCD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B-JK4-1</w:t>
      </w:r>
      <w:r w:rsidR="005C7CCD"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(C)</w:t>
      </w:r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based on genome sequence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.</w:t>
      </w:r>
      <w:r w:rsidRPr="002872E1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</w:p>
    <w:p w14:paraId="1AE41C45" w14:textId="77777777" w:rsidR="00CA63C4" w:rsidRPr="000242A4" w:rsidRDefault="00CA63C4" w:rsidP="00CA63C4">
      <w:pPr>
        <w:spacing w:line="312" w:lineRule="auto"/>
        <w:rPr>
          <w:rFonts w:ascii="Times New Roman" w:hAnsi="Times New Roman" w:cs="Times New Roman"/>
          <w:szCs w:val="24"/>
          <w:shd w:val="clear" w:color="auto" w:fill="FFFFFF"/>
        </w:rPr>
      </w:pPr>
      <w:r w:rsidRPr="002872E1">
        <w:rPr>
          <w:rFonts w:ascii="Times New Roman" w:hAnsi="Times New Roman" w:cs="Times New Roman"/>
          <w:noProof/>
          <w:szCs w:val="24"/>
          <w:shd w:val="clear" w:color="auto" w:fill="FFFFFF"/>
        </w:rPr>
        <w:lastRenderedPageBreak/>
        <w:drawing>
          <wp:inline distT="0" distB="0" distL="0" distR="0" wp14:anchorId="4920F464" wp14:editId="104C75AD">
            <wp:extent cx="4320000" cy="7247452"/>
            <wp:effectExtent l="0" t="0" r="4445" b="0"/>
            <wp:docPr id="14996860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7247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1D3FAF" w14:textId="57C4AFC7" w:rsidR="00CA63C4" w:rsidRPr="002872E1" w:rsidRDefault="00CA63C4" w:rsidP="00CA63C4">
      <w:pPr>
        <w:spacing w:line="312" w:lineRule="auto"/>
        <w:rPr>
          <w:rFonts w:ascii="Times New Roman" w:hAnsi="Times New Roman" w:cs="Times New Roman"/>
          <w:szCs w:val="24"/>
          <w:shd w:val="clear" w:color="auto" w:fill="FFFFFF"/>
        </w:rPr>
      </w:pP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Fig</w:t>
      </w: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ure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</w:t>
      </w: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S2</w:t>
      </w:r>
      <w:r w:rsidRPr="002872E1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Prediction of gene clusters associated with the biosynthesis of secondary metabolites using the </w:t>
      </w:r>
      <w:proofErr w:type="spellStart"/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AntiSMASH</w:t>
      </w:r>
      <w:proofErr w:type="spellEnd"/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online platform.</w:t>
      </w:r>
      <w:r w:rsidRPr="002872E1">
        <w:rPr>
          <w:rFonts w:ascii="Times New Roman" w:hAnsi="Times New Roman" w:cs="Times New Roman"/>
          <w:szCs w:val="24"/>
          <w:shd w:val="clear" w:color="auto" w:fill="FFFFFF"/>
        </w:rPr>
        <w:t xml:space="preserve"> Different colors denote distinct types of genes, where A represents B-BH16-1, B denotes B-JK4-1, and C corresponds to HP-YBB-1B.</w:t>
      </w:r>
    </w:p>
    <w:p w14:paraId="626282C4" w14:textId="77777777" w:rsidR="006620D0" w:rsidRPr="000242A4" w:rsidRDefault="006620D0">
      <w:pPr>
        <w:spacing w:line="312" w:lineRule="auto"/>
        <w:rPr>
          <w:rFonts w:ascii="Times New Roman" w:eastAsiaTheme="minorEastAsia" w:hAnsi="Times New Roman" w:cs="Times New Roman"/>
          <w:szCs w:val="24"/>
        </w:rPr>
        <w:sectPr w:rsidR="006620D0" w:rsidRPr="000242A4" w:rsidSect="004C55A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2A063AC0" w14:textId="4A586899" w:rsidR="00D753AC" w:rsidRPr="002872E1" w:rsidRDefault="00156892">
      <w:pPr>
        <w:spacing w:line="312" w:lineRule="auto"/>
        <w:rPr>
          <w:rFonts w:ascii="Times New Roman" w:eastAsiaTheme="minorEastAsia" w:hAnsi="Times New Roman" w:cs="Times New Roman"/>
          <w:szCs w:val="24"/>
        </w:rPr>
      </w:pP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lastRenderedPageBreak/>
        <w:t>Table</w:t>
      </w:r>
      <w:r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</w:t>
      </w:r>
      <w:r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S1</w:t>
      </w:r>
      <w:r w:rsidRPr="002872E1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proofErr w:type="spellStart"/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rMLST</w:t>
      </w:r>
      <w:proofErr w:type="spellEnd"/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analysis </w:t>
      </w:r>
      <w:r w:rsidR="00723C6A" w:rsidRPr="002872E1">
        <w:rPr>
          <w:rFonts w:ascii="Times New Roman" w:eastAsiaTheme="minorEastAsia" w:hAnsi="Times New Roman" w:cs="Times New Roman"/>
          <w:b/>
          <w:bCs/>
          <w:szCs w:val="24"/>
          <w:shd w:val="clear" w:color="auto" w:fill="FFFFFF"/>
        </w:rPr>
        <w:t>for t</w:t>
      </w:r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he species designation of strains B-BH16-1, B-JK4-1, and HP-YBB-1B</w:t>
      </w:r>
      <w:r w:rsidR="006738B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 based on genome sequence</w:t>
      </w:r>
      <w:r w:rsidR="00723C6A" w:rsidRPr="002872E1">
        <w:rPr>
          <w:rFonts w:ascii="Times New Roman" w:hAnsi="Times New Roman" w:cs="Times New Roman"/>
          <w:b/>
          <w:bCs/>
          <w:szCs w:val="24"/>
          <w:shd w:val="clear" w:color="auto" w:fill="FFFFFF"/>
        </w:rPr>
        <w:t>.</w:t>
      </w:r>
    </w:p>
    <w:tbl>
      <w:tblPr>
        <w:tblW w:w="135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9"/>
        <w:gridCol w:w="1465"/>
        <w:gridCol w:w="774"/>
        <w:gridCol w:w="715"/>
        <w:gridCol w:w="980"/>
        <w:gridCol w:w="893"/>
        <w:gridCol w:w="6680"/>
        <w:gridCol w:w="693"/>
      </w:tblGrid>
      <w:tr w:rsidR="00D753AC" w:rsidRPr="000242A4" w14:paraId="51DEAFFB" w14:textId="77777777" w:rsidTr="006D6B16">
        <w:trPr>
          <w:trHeight w:val="309"/>
          <w:jc w:val="center"/>
        </w:trPr>
        <w:tc>
          <w:tcPr>
            <w:tcW w:w="13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58AF3CDF" w14:textId="7D8B8D8B" w:rsidR="00D753AC" w:rsidRPr="000242A4" w:rsidRDefault="00857213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trains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4410A8A" w14:textId="5A21AB23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Locus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7E3E4937" w14:textId="77777777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Allele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68BB133" w14:textId="77777777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1BB19E4" w14:textId="77777777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tart position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01DCFCC0" w14:textId="77777777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End position</w:t>
            </w:r>
          </w:p>
        </w:tc>
        <w:tc>
          <w:tcPr>
            <w:tcW w:w="6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15D8F8B8" w14:textId="77777777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Linked data values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  <w:vAlign w:val="center"/>
          </w:tcPr>
          <w:p w14:paraId="3FCA6057" w14:textId="77777777" w:rsidR="00D753AC" w:rsidRPr="000242A4" w:rsidRDefault="00D753AC" w:rsidP="00D753A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0242A4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Flags</w:t>
            </w:r>
          </w:p>
        </w:tc>
      </w:tr>
      <w:tr w:rsidR="006D6B16" w:rsidRPr="000242A4" w14:paraId="00F98168" w14:textId="77777777" w:rsidTr="006D6B16">
        <w:trPr>
          <w:trHeight w:val="106"/>
          <w:jc w:val="center"/>
        </w:trPr>
        <w:tc>
          <w:tcPr>
            <w:tcW w:w="1319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1E45F9B" w14:textId="5307E348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71217A8" w14:textId="55BF2B1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1</w:t>
            </w:r>
          </w:p>
        </w:tc>
        <w:tc>
          <w:tcPr>
            <w:tcW w:w="774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C22825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2226</w:t>
            </w:r>
          </w:p>
        </w:tc>
        <w:tc>
          <w:tcPr>
            <w:tcW w:w="715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2EE21B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686</w:t>
            </w:r>
          </w:p>
        </w:tc>
        <w:tc>
          <w:tcPr>
            <w:tcW w:w="980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23004C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823498</w:t>
            </w:r>
          </w:p>
        </w:tc>
        <w:tc>
          <w:tcPr>
            <w:tcW w:w="893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733358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825183</w:t>
            </w:r>
          </w:p>
        </w:tc>
        <w:tc>
          <w:tcPr>
            <w:tcW w:w="6680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2997EF1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tcBorders>
              <w:top w:val="single" w:sz="6" w:space="0" w:color="auto"/>
            </w:tcBorders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5A7C9E7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1EA54CD2" w14:textId="77777777" w:rsidTr="006D6B16">
        <w:trPr>
          <w:trHeight w:val="8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61686D3" w14:textId="70A72C6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E62820" w14:textId="51347FC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2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9E606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594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CE5B39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36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7353DD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34435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092F03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35070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0158EC0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6121466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7D956E3C" w14:textId="77777777" w:rsidTr="006D6B16">
        <w:trPr>
          <w:trHeight w:val="8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99A2014" w14:textId="585E5C4E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680DDDE" w14:textId="093F39D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2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8CC75B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445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63EAE3E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738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E57EF0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451423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78F7B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452160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1C32496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6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65F3588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59156234" w14:textId="77777777" w:rsidTr="006D6B16">
        <w:trPr>
          <w:trHeight w:val="8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F3E4060" w14:textId="3707F8E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8B2DDBE" w14:textId="08CD8399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4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0F1BC3C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9313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4CF071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21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098468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23214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CD5E88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23834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5467442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2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AE6F36D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74EA0100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BCA8D83" w14:textId="47E3695D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4655B48" w14:textId="22387AC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7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F6B8C5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45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BF3750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71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D7A49F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38981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773EF7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39451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5B7135B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7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B6E6373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0292D10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BCB7DFB" w14:textId="7A4DF34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0354F1D" w14:textId="54A3D266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9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828FDF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5556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7A33B2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A1378F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07820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815231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0821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DF08832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7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FA5A149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3A3C8BD2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6836CBF" w14:textId="1B7A79C8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6B2737D" w14:textId="38ACC161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16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705507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00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1ED979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11C440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104887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46A70F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105138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27BF1CC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8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7F7D895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278795FD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89828CA" w14:textId="449EADB8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FCCB9E7" w14:textId="0AEFB24F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2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34D6E6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72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C919C7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9FB81A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23212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0AAC42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23490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233109C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5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C111CB8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7CD80902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89EDDD3" w14:textId="167B514D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791C7E8" w14:textId="706187AD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EAEBD3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557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09DA7B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96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1956A6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49860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C1F1BC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50555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0796388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3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BEC21C4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662BB224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6380238" w14:textId="13EAA83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6DE8366" w14:textId="31B0C9BC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3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163824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319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18A77D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AE94E9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33820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37A055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3442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B2B19A5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3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F839659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1EA81844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36FE95E" w14:textId="2C43935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55DF8CE" w14:textId="0DB9FEC8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4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11EB5A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50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22A9D3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40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2CB3DA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29183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A08FC9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62972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5D02824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7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 ;</w:t>
            </w:r>
            <w:proofErr w:type="gramEnd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DA0D8BF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5310F497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9AC5E5C" w14:textId="3777DF7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JK4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1B7AC5D" w14:textId="6758832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6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E5C467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30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5077B5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1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B89E9D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05956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4DC314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06174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5B1A4D" w14:textId="7777777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species: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spellEnd"/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5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80CEDF0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578F100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0E8B8F3" w14:textId="33F65E4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D91C820" w14:textId="004EFA66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9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CB745BE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276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DFB8D3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3AA51E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99808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81530B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00308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FFB7503" w14:textId="066C26EF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6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CC4D053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68FCBA7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D5A0B89" w14:textId="0D8B98D9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BC22F3F" w14:textId="2B0C2E5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2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39B37B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8185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4B61BC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99A896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35445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897217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35723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8EBD0A2" w14:textId="7E1E52E5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9AFC11A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2A10C24D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E5AC478" w14:textId="3F736226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5848AE7" w14:textId="5279310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3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8D1937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4549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B13040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0407B6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4468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4CC18F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5070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4E63B5A" w14:textId="6C5F249C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F7FEF6B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49BB4E69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D7A43DA" w14:textId="488910D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FFAC310" w14:textId="4B2FEAC9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5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21A146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766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D8D9A3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34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F15BEC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8365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044C0F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8898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8ABBA6B" w14:textId="190C539C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F1B69EC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1E9E82F9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B0CFFD7" w14:textId="4D56E091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1BBFD85" w14:textId="5BD4BABE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5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3F995F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2424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8FAAC2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01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33737C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7500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863A57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8000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1D057E0" w14:textId="15F86D0C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4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0C7DE0D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1665DE8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CD35009" w14:textId="18F1EED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21353AA" w14:textId="0CBF956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8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A7D65F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80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7BE94D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F8BE0B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8911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438040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9303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3FF41A8" w14:textId="767C1576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2869DF4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17320026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A3EEEF6" w14:textId="1463C77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F2D2C9A" w14:textId="41B224EA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9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314FDF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201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75E996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B1ED8E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20047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9750DA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20439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A9AC9A5" w14:textId="1150413D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1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F3674F6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40171C3E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208296E" w14:textId="52E78CD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43C722A" w14:textId="0B6237ED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11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DF4B69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364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00D5FC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0007DB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4501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DE42CF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4890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59E3595" w14:textId="4EE36DE4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17A68E6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665ACA2B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8B952A1" w14:textId="181252C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1A34473" w14:textId="1E2A52DB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12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F85C60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15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A0A8A4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72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03E51B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90218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B7EE83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90589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9F23E0" w14:textId="05FBAE88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A30347F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D502A5F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0981AB2" w14:textId="11FE1A6C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lastRenderedPageBreak/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40AD240" w14:textId="58A3D7BC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16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E30BA0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00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5DF4D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913783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445021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AF7864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44527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4E8649C" w14:textId="23633DB2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2687B54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40A158E7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A32D5C3" w14:textId="5C486651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77644B8" w14:textId="0644D88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F37283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557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20FFE2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96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5251B5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00508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B97C8B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01203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8FC70C6" w14:textId="3142A889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3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77F104E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32D4D0C5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5B4178A" w14:textId="608A1D6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8DC6439" w14:textId="2B3F47D9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1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9FD8B1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3705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CCD30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825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9C10B4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3333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DD9A41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4157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178DA47" w14:textId="256D1E54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45A9A0D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328BF209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7D12762" w14:textId="2D96A21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959EC8F" w14:textId="58F7DC7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2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9D4FF5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3165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B5595AE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36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736828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5083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13A539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5718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5A61DC7" w14:textId="66314E43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3</w:t>
            </w:r>
            <w:proofErr w:type="gramStart"/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];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</w:t>
            </w:r>
            <w:proofErr w:type="gram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0D1252C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3601D26A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CA2F0D2" w14:textId="06D4B2CF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DD11012" w14:textId="6DE09AE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6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862635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48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18A1AE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66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AF0F45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99364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8DAFE4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99729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459E4F9" w14:textId="0C9440B3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7B215F9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D8899F4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9081489" w14:textId="28DC650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F207FE" w14:textId="71FD99F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8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629932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322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3FF575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47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5EBCE7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70639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25CF15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71085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2A37A57" w14:textId="2E82DD22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5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4990604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48BC2E8C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3C92EBA" w14:textId="2A1B748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C86EF98" w14:textId="36089F0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FA27EC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561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7E642A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32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305E4C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01203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425CF9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001634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99A1AB8" w14:textId="6D6A2D7A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4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7FFBB2B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54361FC0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312C5CD" w14:textId="7A51925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6528719" w14:textId="581259FB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2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715CCE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574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A62BFD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2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5CA020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19604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1BDA55C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2003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37D7ED5" w14:textId="1D5F9024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0778501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0B21B31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5DCD6AA" w14:textId="2667074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B6CDEEB" w14:textId="123B3E9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4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AB0B2D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5420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7CAABC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38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4FAD3E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6880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59FD06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7317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F0A117F" w14:textId="7629816D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4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04E236E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14DA253A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05D75F8" w14:textId="598E8D7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BC9CD63" w14:textId="0423E6E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5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7D93DB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503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4213FE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14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F56A97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1571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AB027D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1984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2F5A611" w14:textId="31573653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4F0CC4B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76DB4134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DD18816" w14:textId="4CD55522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FD2DC98" w14:textId="4C838D5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9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765616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21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755758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57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5EF0ED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334476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F18C89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33483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4D30538" w14:textId="79CBCE36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6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7C0510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542FC501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9400D05" w14:textId="2F2FE9D2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461549C" w14:textId="1A5E932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53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4F7D41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37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290540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15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BAD868E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0393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B0FD6E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0707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9B4CD57" w14:textId="1AB2F970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8363F85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AF3373A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21A7AF0" w14:textId="5C29E96A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7A5A296" w14:textId="6940481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56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85B2B8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02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CA2E95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58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2EF3C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594465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A4A347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59472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BCA9A29" w14:textId="5F17EF10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688D8D5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71C9F8F4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471EC4A" w14:textId="4EEC765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F9A695D" w14:textId="2CEB283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6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1C8DE9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30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F4783E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1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EE2712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15939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1F49310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16157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BA9E2F" w14:textId="343B2D8D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5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216DA84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4646ED7C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07900BB" w14:textId="608440CA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28DBFF9" w14:textId="3182C2D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61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A67C56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8800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A0D4EF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1C72AC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989535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0C1C57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989717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4FD6956" w14:textId="5D4F53E9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4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C9B20D2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78F31A3B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A168F08" w14:textId="4CB6822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ADC608F" w14:textId="3D1DC4E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63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37151AC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824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189E52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35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381FA6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655780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C6FD24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655914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E50CC31" w14:textId="559089A7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7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CB62E66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0154079B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87A9DE2" w14:textId="10AB631E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4E7DCCC" w14:textId="0E79FA0E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6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E0E29B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143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B9DCB2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2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4EC93D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69009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2F0AF6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69431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E72E364" w14:textId="1BEEF434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3] 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88A6BBD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7B48370A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221A2FF" w14:textId="1A0626AE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B819210" w14:textId="1307ED2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3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F9FAF2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919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C0F81A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6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53298A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0719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2B1BF2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1087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7FFA266" w14:textId="5CB0D074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ucidolens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F28CCDF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59ABF3E2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EDA89D5" w14:textId="79069E3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854BB0C" w14:textId="4F76E275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7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5989EB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0869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5C3E10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51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F94BA5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8004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7BD5DD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78354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2B4A1D2" w14:textId="239C0202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11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8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6B0E6F5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57E975FC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4579A49" w14:textId="0DF0053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-BH16-1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4B8199E" w14:textId="40E6765D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51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63DE62C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9458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FB4067F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333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8FEF4C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2697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6D8E1F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983029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E2C1EF7" w14:textId="23FAFF6F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11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8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DACBBB4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70AE7785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87FC8A3" w14:textId="4C03C340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HP-YBB-1B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78AF362" w14:textId="24A8BDA2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38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8A7A37B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777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2379E5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47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867005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54037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8E68558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54483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9661A0" w14:textId="7E43A8DE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CD7C8C0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6F886BA8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246CB61" w14:textId="47664CA9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HP-YBB-1B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02C1968" w14:textId="59411EC8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03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94068E1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2855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704777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687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4B8702E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870106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2B4492A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870792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4100B24" w14:textId="04B256E5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7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62BF5FA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6D6B16" w:rsidRPr="000242A4" w14:paraId="0266684F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4A26809" w14:textId="3A97C424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HP-YBB-1B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FAEF7B3" w14:textId="60F5113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16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6617222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007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A4EAB3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D77AE7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341257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C2B622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341508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7619F08" w14:textId="48BC479D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8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E97034C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16DFAC94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E00085E" w14:textId="6B4C5D43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HP-YBB-1B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2C365F32" w14:textId="557E012D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4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CEED69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6649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592D61D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32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1B6E0574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889312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6C0378E5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5889743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C41CBDF" w14:textId="7A142341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1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sp.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1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1E34520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D753AC" w:rsidRPr="000242A4" w14:paraId="261BE650" w14:textId="77777777" w:rsidTr="006D6B16">
        <w:trPr>
          <w:trHeight w:val="95"/>
          <w:jc w:val="center"/>
        </w:trPr>
        <w:tc>
          <w:tcPr>
            <w:tcW w:w="1319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410A6392" w14:textId="6BA2B86A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HP-YBB-1B</w:t>
            </w:r>
          </w:p>
        </w:tc>
        <w:tc>
          <w:tcPr>
            <w:tcW w:w="146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0EAB11BE" w14:textId="424DE301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BACT000060</w:t>
            </w:r>
          </w:p>
        </w:tc>
        <w:tc>
          <w:tcPr>
            <w:tcW w:w="774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3D46929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11301</w:t>
            </w:r>
          </w:p>
        </w:tc>
        <w:tc>
          <w:tcPr>
            <w:tcW w:w="715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3B9EC586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219</w:t>
            </w:r>
          </w:p>
        </w:tc>
        <w:tc>
          <w:tcPr>
            <w:tcW w:w="9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B296FF3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98935</w:t>
            </w:r>
          </w:p>
        </w:tc>
        <w:tc>
          <w:tcPr>
            <w:tcW w:w="8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FB8A607" w14:textId="77777777" w:rsidR="00D753AC" w:rsidRPr="002872E1" w:rsidRDefault="00D753AC" w:rsidP="00D753A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499153</w:t>
            </w:r>
          </w:p>
        </w:tc>
        <w:tc>
          <w:tcPr>
            <w:tcW w:w="6680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5372A9AB" w14:textId="719970EB" w:rsidR="00D753AC" w:rsidRPr="002872E1" w:rsidRDefault="00D753AC" w:rsidP="006D6B16">
            <w:pPr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species: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Pseudomonas </w:t>
            </w:r>
            <w:proofErr w:type="spellStart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alleroniana</w:t>
            </w:r>
            <w:proofErr w:type="spellEnd"/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[n=5]; </w:t>
            </w:r>
            <w:r w:rsidRPr="002872E1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seudomonas sp.</w:t>
            </w:r>
            <w:r w:rsidRPr="002872E1">
              <w:rPr>
                <w:rFonts w:ascii="Times New Roman" w:eastAsia="等线" w:hAnsi="Times New Roman" w:cs="Times New Roman"/>
                <w:sz w:val="21"/>
                <w:szCs w:val="21"/>
              </w:rPr>
              <w:t>[n=2]</w:t>
            </w:r>
          </w:p>
        </w:tc>
        <w:tc>
          <w:tcPr>
            <w:tcW w:w="693" w:type="dxa"/>
            <w:shd w:val="clear" w:color="000000" w:fill="FFFFFF"/>
            <w:tcMar>
              <w:top w:w="0" w:type="dxa"/>
              <w:left w:w="0" w:type="dxa"/>
              <w:right w:w="0" w:type="dxa"/>
            </w:tcMar>
            <w:vAlign w:val="center"/>
          </w:tcPr>
          <w:p w14:paraId="70E3F789" w14:textId="77777777" w:rsidR="00D753AC" w:rsidRPr="002872E1" w:rsidRDefault="00D753AC" w:rsidP="00D753AC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</w:tbl>
    <w:p w14:paraId="24F6CC0A" w14:textId="77777777" w:rsidR="006620D0" w:rsidRPr="000242A4" w:rsidRDefault="006620D0">
      <w:pPr>
        <w:spacing w:line="312" w:lineRule="auto"/>
        <w:rPr>
          <w:rFonts w:ascii="Times New Roman" w:eastAsiaTheme="minorEastAsia" w:hAnsi="Times New Roman" w:cs="Times New Roman"/>
          <w:szCs w:val="24"/>
        </w:rPr>
      </w:pPr>
    </w:p>
    <w:sectPr w:rsidR="006620D0" w:rsidRPr="000242A4" w:rsidSect="006D6B16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3Mzc2NzYyMbI0NLJU0lEKTi0uzszPAykwNKgFAF9kN28tAAAA"/>
    <w:docVar w:name="commondata" w:val="eyJoZGlkIjoiMzg0ZmFmYzcwMGQwNjk1ZTAyZGU4ODc5YzQ1ZGY0Mzk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e2x0f0ww556eed08p0zesavdasva0pps9&quot;&gt;Bio--My EndNote Library-已保存1&lt;record-ids&gt;&lt;item&gt;6140&lt;/item&gt;&lt;item&gt;6499&lt;/item&gt;&lt;item&gt;6564&lt;/item&gt;&lt;item&gt;7199&lt;/item&gt;&lt;item&gt;7274&lt;/item&gt;&lt;item&gt;7561&lt;/item&gt;&lt;item&gt;7563&lt;/item&gt;&lt;item&gt;7564&lt;/item&gt;&lt;item&gt;7565&lt;/item&gt;&lt;item&gt;7566&lt;/item&gt;&lt;item&gt;7567&lt;/item&gt;&lt;item&gt;7568&lt;/item&gt;&lt;item&gt;7569&lt;/item&gt;&lt;item&gt;7570&lt;/item&gt;&lt;item&gt;7571&lt;/item&gt;&lt;item&gt;7573&lt;/item&gt;&lt;item&gt;7574&lt;/item&gt;&lt;item&gt;7575&lt;/item&gt;&lt;item&gt;7576&lt;/item&gt;&lt;item&gt;7577&lt;/item&gt;&lt;item&gt;7578&lt;/item&gt;&lt;item&gt;7579&lt;/item&gt;&lt;item&gt;7581&lt;/item&gt;&lt;item&gt;7582&lt;/item&gt;&lt;item&gt;7583&lt;/item&gt;&lt;item&gt;7584&lt;/item&gt;&lt;item&gt;7585&lt;/item&gt;&lt;item&gt;7586&lt;/item&gt;&lt;item&gt;7587&lt;/item&gt;&lt;item&gt;7588&lt;/item&gt;&lt;item&gt;7590&lt;/item&gt;&lt;item&gt;7591&lt;/item&gt;&lt;item&gt;7592&lt;/item&gt;&lt;item&gt;7594&lt;/item&gt;&lt;item&gt;7596&lt;/item&gt;&lt;item&gt;7598&lt;/item&gt;&lt;item&gt;7600&lt;/item&gt;&lt;item&gt;7601&lt;/item&gt;&lt;item&gt;7603&lt;/item&gt;&lt;item&gt;7604&lt;/item&gt;&lt;item&gt;7606&lt;/item&gt;&lt;item&gt;7607&lt;/item&gt;&lt;item&gt;7608&lt;/item&gt;&lt;item&gt;7609&lt;/item&gt;&lt;item&gt;7610&lt;/item&gt;&lt;item&gt;7611&lt;/item&gt;&lt;item&gt;7613&lt;/item&gt;&lt;item&gt;7615&lt;/item&gt;&lt;item&gt;7618&lt;/item&gt;&lt;item&gt;7620&lt;/item&gt;&lt;item&gt;7622&lt;/item&gt;&lt;item&gt;7623&lt;/item&gt;&lt;item&gt;7751&lt;/item&gt;&lt;item&gt;7781&lt;/item&gt;&lt;item&gt;7782&lt;/item&gt;&lt;item&gt;7783&lt;/item&gt;&lt;/record-ids&gt;&lt;/item&gt;&lt;/Libraries&gt;"/>
  </w:docVars>
  <w:rsids>
    <w:rsidRoot w:val="007C38D9"/>
    <w:rsid w:val="0000187C"/>
    <w:rsid w:val="00004821"/>
    <w:rsid w:val="000171F5"/>
    <w:rsid w:val="000209FA"/>
    <w:rsid w:val="000215F6"/>
    <w:rsid w:val="000242A4"/>
    <w:rsid w:val="00031344"/>
    <w:rsid w:val="0003526D"/>
    <w:rsid w:val="00045A74"/>
    <w:rsid w:val="00046F6F"/>
    <w:rsid w:val="00050FA3"/>
    <w:rsid w:val="00055E29"/>
    <w:rsid w:val="0006424A"/>
    <w:rsid w:val="000738AF"/>
    <w:rsid w:val="00080776"/>
    <w:rsid w:val="00083629"/>
    <w:rsid w:val="000838E1"/>
    <w:rsid w:val="00083A29"/>
    <w:rsid w:val="00091761"/>
    <w:rsid w:val="00097F3B"/>
    <w:rsid w:val="000A10B5"/>
    <w:rsid w:val="000A10D5"/>
    <w:rsid w:val="000A2C35"/>
    <w:rsid w:val="000B3A88"/>
    <w:rsid w:val="000B6F53"/>
    <w:rsid w:val="000B7363"/>
    <w:rsid w:val="000C148A"/>
    <w:rsid w:val="000C507A"/>
    <w:rsid w:val="000C5A63"/>
    <w:rsid w:val="000E556A"/>
    <w:rsid w:val="00104C83"/>
    <w:rsid w:val="00105384"/>
    <w:rsid w:val="001142E5"/>
    <w:rsid w:val="00115536"/>
    <w:rsid w:val="001251EC"/>
    <w:rsid w:val="00135C13"/>
    <w:rsid w:val="001372D6"/>
    <w:rsid w:val="0014411A"/>
    <w:rsid w:val="00155445"/>
    <w:rsid w:val="00155FCE"/>
    <w:rsid w:val="00156371"/>
    <w:rsid w:val="00156892"/>
    <w:rsid w:val="00163C0B"/>
    <w:rsid w:val="00171C31"/>
    <w:rsid w:val="00175C76"/>
    <w:rsid w:val="001866EB"/>
    <w:rsid w:val="0019535F"/>
    <w:rsid w:val="00196DB3"/>
    <w:rsid w:val="00197494"/>
    <w:rsid w:val="0019754F"/>
    <w:rsid w:val="001A094E"/>
    <w:rsid w:val="001A6F2A"/>
    <w:rsid w:val="001A6FCC"/>
    <w:rsid w:val="001B3C40"/>
    <w:rsid w:val="001B41F4"/>
    <w:rsid w:val="001B6C1C"/>
    <w:rsid w:val="001C26D1"/>
    <w:rsid w:val="001C7A0A"/>
    <w:rsid w:val="001D2F26"/>
    <w:rsid w:val="001D3669"/>
    <w:rsid w:val="001D4F0C"/>
    <w:rsid w:val="001D678B"/>
    <w:rsid w:val="001E0368"/>
    <w:rsid w:val="001E11C4"/>
    <w:rsid w:val="001E6CCF"/>
    <w:rsid w:val="00200224"/>
    <w:rsid w:val="00202BE8"/>
    <w:rsid w:val="00206EB8"/>
    <w:rsid w:val="00207231"/>
    <w:rsid w:val="00207F12"/>
    <w:rsid w:val="00214956"/>
    <w:rsid w:val="00215B84"/>
    <w:rsid w:val="002169C2"/>
    <w:rsid w:val="00223700"/>
    <w:rsid w:val="002270EB"/>
    <w:rsid w:val="00227A9F"/>
    <w:rsid w:val="00230AF6"/>
    <w:rsid w:val="002346FA"/>
    <w:rsid w:val="00236D72"/>
    <w:rsid w:val="00240073"/>
    <w:rsid w:val="002404C9"/>
    <w:rsid w:val="00241E5F"/>
    <w:rsid w:val="00242093"/>
    <w:rsid w:val="00243189"/>
    <w:rsid w:val="00246CB7"/>
    <w:rsid w:val="0025372D"/>
    <w:rsid w:val="00254E87"/>
    <w:rsid w:val="0025682F"/>
    <w:rsid w:val="00263F50"/>
    <w:rsid w:val="00265734"/>
    <w:rsid w:val="00270C7B"/>
    <w:rsid w:val="00273EAF"/>
    <w:rsid w:val="002872E1"/>
    <w:rsid w:val="002878B0"/>
    <w:rsid w:val="00287BF7"/>
    <w:rsid w:val="002A58C3"/>
    <w:rsid w:val="002B143E"/>
    <w:rsid w:val="002B6012"/>
    <w:rsid w:val="002B7C98"/>
    <w:rsid w:val="002C45F8"/>
    <w:rsid w:val="002C7776"/>
    <w:rsid w:val="002D45E8"/>
    <w:rsid w:val="002D6B0C"/>
    <w:rsid w:val="002D7532"/>
    <w:rsid w:val="002E31A5"/>
    <w:rsid w:val="002E6D14"/>
    <w:rsid w:val="002F0951"/>
    <w:rsid w:val="002F1FBF"/>
    <w:rsid w:val="002F22DB"/>
    <w:rsid w:val="00301112"/>
    <w:rsid w:val="0030207A"/>
    <w:rsid w:val="00304562"/>
    <w:rsid w:val="0031002B"/>
    <w:rsid w:val="003117AF"/>
    <w:rsid w:val="003130EA"/>
    <w:rsid w:val="00314828"/>
    <w:rsid w:val="00314B38"/>
    <w:rsid w:val="00325A0C"/>
    <w:rsid w:val="00331425"/>
    <w:rsid w:val="003436B6"/>
    <w:rsid w:val="0035124F"/>
    <w:rsid w:val="00353FC9"/>
    <w:rsid w:val="00354C57"/>
    <w:rsid w:val="00362126"/>
    <w:rsid w:val="0036459C"/>
    <w:rsid w:val="00364877"/>
    <w:rsid w:val="00367888"/>
    <w:rsid w:val="00367D2E"/>
    <w:rsid w:val="003710A2"/>
    <w:rsid w:val="00372481"/>
    <w:rsid w:val="0037696F"/>
    <w:rsid w:val="003772C1"/>
    <w:rsid w:val="003851A8"/>
    <w:rsid w:val="0038686B"/>
    <w:rsid w:val="003875D4"/>
    <w:rsid w:val="00393887"/>
    <w:rsid w:val="003A00D2"/>
    <w:rsid w:val="003A71E7"/>
    <w:rsid w:val="003B6ECA"/>
    <w:rsid w:val="003C1AA1"/>
    <w:rsid w:val="003C35C6"/>
    <w:rsid w:val="003C44AE"/>
    <w:rsid w:val="003D156F"/>
    <w:rsid w:val="003E1C8F"/>
    <w:rsid w:val="003E707C"/>
    <w:rsid w:val="003E726F"/>
    <w:rsid w:val="003F6DA1"/>
    <w:rsid w:val="003F6EDC"/>
    <w:rsid w:val="00400A3F"/>
    <w:rsid w:val="00402E65"/>
    <w:rsid w:val="00403F7B"/>
    <w:rsid w:val="00414457"/>
    <w:rsid w:val="00416F67"/>
    <w:rsid w:val="00417488"/>
    <w:rsid w:val="004209A7"/>
    <w:rsid w:val="004227B5"/>
    <w:rsid w:val="00423947"/>
    <w:rsid w:val="00424E44"/>
    <w:rsid w:val="00435406"/>
    <w:rsid w:val="004378B4"/>
    <w:rsid w:val="0044671F"/>
    <w:rsid w:val="00447161"/>
    <w:rsid w:val="004541BB"/>
    <w:rsid w:val="004671DF"/>
    <w:rsid w:val="004708BE"/>
    <w:rsid w:val="00471406"/>
    <w:rsid w:val="00471961"/>
    <w:rsid w:val="00476197"/>
    <w:rsid w:val="004802AE"/>
    <w:rsid w:val="004820F5"/>
    <w:rsid w:val="0048269D"/>
    <w:rsid w:val="004853A0"/>
    <w:rsid w:val="00493C02"/>
    <w:rsid w:val="0049448A"/>
    <w:rsid w:val="004A09AC"/>
    <w:rsid w:val="004A0A4E"/>
    <w:rsid w:val="004A5835"/>
    <w:rsid w:val="004C55AE"/>
    <w:rsid w:val="004C719C"/>
    <w:rsid w:val="004C7F5D"/>
    <w:rsid w:val="004D371B"/>
    <w:rsid w:val="004D5EDA"/>
    <w:rsid w:val="004E4AC3"/>
    <w:rsid w:val="004F0EFA"/>
    <w:rsid w:val="004F713F"/>
    <w:rsid w:val="004F7899"/>
    <w:rsid w:val="005079AE"/>
    <w:rsid w:val="005146DF"/>
    <w:rsid w:val="0051539E"/>
    <w:rsid w:val="00515689"/>
    <w:rsid w:val="0053313F"/>
    <w:rsid w:val="005404D1"/>
    <w:rsid w:val="005563DB"/>
    <w:rsid w:val="0056109A"/>
    <w:rsid w:val="0056269B"/>
    <w:rsid w:val="0056585F"/>
    <w:rsid w:val="00565DB5"/>
    <w:rsid w:val="00573D08"/>
    <w:rsid w:val="00575182"/>
    <w:rsid w:val="005761EC"/>
    <w:rsid w:val="00583BC0"/>
    <w:rsid w:val="00583EA4"/>
    <w:rsid w:val="00590A8B"/>
    <w:rsid w:val="00597B5A"/>
    <w:rsid w:val="005A043F"/>
    <w:rsid w:val="005A09C7"/>
    <w:rsid w:val="005A1323"/>
    <w:rsid w:val="005A2C63"/>
    <w:rsid w:val="005A3ED9"/>
    <w:rsid w:val="005A4C89"/>
    <w:rsid w:val="005A7B2E"/>
    <w:rsid w:val="005B20A2"/>
    <w:rsid w:val="005C02FD"/>
    <w:rsid w:val="005C098A"/>
    <w:rsid w:val="005C29B5"/>
    <w:rsid w:val="005C775B"/>
    <w:rsid w:val="005C7CCD"/>
    <w:rsid w:val="005E0890"/>
    <w:rsid w:val="005F1C94"/>
    <w:rsid w:val="005F2A3D"/>
    <w:rsid w:val="005F34DE"/>
    <w:rsid w:val="006136FD"/>
    <w:rsid w:val="006166CC"/>
    <w:rsid w:val="00623B0A"/>
    <w:rsid w:val="006246E3"/>
    <w:rsid w:val="00627446"/>
    <w:rsid w:val="00632B60"/>
    <w:rsid w:val="0064124B"/>
    <w:rsid w:val="00654D4E"/>
    <w:rsid w:val="00655F6A"/>
    <w:rsid w:val="00660284"/>
    <w:rsid w:val="00660985"/>
    <w:rsid w:val="006615D9"/>
    <w:rsid w:val="006620D0"/>
    <w:rsid w:val="006708D5"/>
    <w:rsid w:val="006738BA"/>
    <w:rsid w:val="00675AE1"/>
    <w:rsid w:val="00675BEE"/>
    <w:rsid w:val="0068502C"/>
    <w:rsid w:val="006860DC"/>
    <w:rsid w:val="00693D6C"/>
    <w:rsid w:val="006A0AAB"/>
    <w:rsid w:val="006A208E"/>
    <w:rsid w:val="006A39E4"/>
    <w:rsid w:val="006B20BB"/>
    <w:rsid w:val="006B61A4"/>
    <w:rsid w:val="006C2E2C"/>
    <w:rsid w:val="006C4032"/>
    <w:rsid w:val="006C4B22"/>
    <w:rsid w:val="006C5E94"/>
    <w:rsid w:val="006D41AA"/>
    <w:rsid w:val="006D5C2A"/>
    <w:rsid w:val="006D5E20"/>
    <w:rsid w:val="006D6B16"/>
    <w:rsid w:val="006E20AC"/>
    <w:rsid w:val="006E538E"/>
    <w:rsid w:val="006E62F9"/>
    <w:rsid w:val="006E67C7"/>
    <w:rsid w:val="006F049A"/>
    <w:rsid w:val="006F3FD2"/>
    <w:rsid w:val="006F61A4"/>
    <w:rsid w:val="0070298B"/>
    <w:rsid w:val="00707D79"/>
    <w:rsid w:val="00710B03"/>
    <w:rsid w:val="00713068"/>
    <w:rsid w:val="00713226"/>
    <w:rsid w:val="00715FDE"/>
    <w:rsid w:val="00721B04"/>
    <w:rsid w:val="00723C6A"/>
    <w:rsid w:val="00723D91"/>
    <w:rsid w:val="007268FA"/>
    <w:rsid w:val="00727E03"/>
    <w:rsid w:val="0073304A"/>
    <w:rsid w:val="00745056"/>
    <w:rsid w:val="0076720A"/>
    <w:rsid w:val="00771969"/>
    <w:rsid w:val="00780BFF"/>
    <w:rsid w:val="00780FA7"/>
    <w:rsid w:val="00786F13"/>
    <w:rsid w:val="0079021D"/>
    <w:rsid w:val="007A2BC4"/>
    <w:rsid w:val="007B0C64"/>
    <w:rsid w:val="007B5E5D"/>
    <w:rsid w:val="007B7001"/>
    <w:rsid w:val="007B7E6C"/>
    <w:rsid w:val="007C17B0"/>
    <w:rsid w:val="007C232D"/>
    <w:rsid w:val="007C38D9"/>
    <w:rsid w:val="007D7BA9"/>
    <w:rsid w:val="007F3709"/>
    <w:rsid w:val="007F4226"/>
    <w:rsid w:val="00805193"/>
    <w:rsid w:val="00807B58"/>
    <w:rsid w:val="008336D8"/>
    <w:rsid w:val="00837635"/>
    <w:rsid w:val="00840493"/>
    <w:rsid w:val="00847B4A"/>
    <w:rsid w:val="00854305"/>
    <w:rsid w:val="008544F0"/>
    <w:rsid w:val="00854B29"/>
    <w:rsid w:val="00857213"/>
    <w:rsid w:val="008637C2"/>
    <w:rsid w:val="00863A4B"/>
    <w:rsid w:val="008658C8"/>
    <w:rsid w:val="00866570"/>
    <w:rsid w:val="0086660B"/>
    <w:rsid w:val="00866E48"/>
    <w:rsid w:val="00871350"/>
    <w:rsid w:val="00873FE4"/>
    <w:rsid w:val="008858F0"/>
    <w:rsid w:val="0089066F"/>
    <w:rsid w:val="00890D66"/>
    <w:rsid w:val="00897056"/>
    <w:rsid w:val="00897665"/>
    <w:rsid w:val="008A52A1"/>
    <w:rsid w:val="008A6636"/>
    <w:rsid w:val="008A7E2A"/>
    <w:rsid w:val="008B00FA"/>
    <w:rsid w:val="008B30DF"/>
    <w:rsid w:val="008B60DB"/>
    <w:rsid w:val="008B719E"/>
    <w:rsid w:val="008C21AA"/>
    <w:rsid w:val="008D68B5"/>
    <w:rsid w:val="008E1AD2"/>
    <w:rsid w:val="008F1C23"/>
    <w:rsid w:val="008F72A4"/>
    <w:rsid w:val="008F79D1"/>
    <w:rsid w:val="00900C2C"/>
    <w:rsid w:val="00911026"/>
    <w:rsid w:val="00911659"/>
    <w:rsid w:val="0091320C"/>
    <w:rsid w:val="00914825"/>
    <w:rsid w:val="00921AA0"/>
    <w:rsid w:val="00923D9E"/>
    <w:rsid w:val="00932E71"/>
    <w:rsid w:val="009331A7"/>
    <w:rsid w:val="00936635"/>
    <w:rsid w:val="00937245"/>
    <w:rsid w:val="00940A13"/>
    <w:rsid w:val="00940F5D"/>
    <w:rsid w:val="0094506A"/>
    <w:rsid w:val="009637FF"/>
    <w:rsid w:val="00965638"/>
    <w:rsid w:val="0097088B"/>
    <w:rsid w:val="0097215F"/>
    <w:rsid w:val="009837CD"/>
    <w:rsid w:val="00986D0C"/>
    <w:rsid w:val="00991684"/>
    <w:rsid w:val="00997646"/>
    <w:rsid w:val="00997D6B"/>
    <w:rsid w:val="009A45DE"/>
    <w:rsid w:val="009A7AB9"/>
    <w:rsid w:val="009B39EE"/>
    <w:rsid w:val="009B57B8"/>
    <w:rsid w:val="009B5B42"/>
    <w:rsid w:val="009B7D36"/>
    <w:rsid w:val="009C177A"/>
    <w:rsid w:val="009D22FD"/>
    <w:rsid w:val="009D403D"/>
    <w:rsid w:val="009D4311"/>
    <w:rsid w:val="009E37C4"/>
    <w:rsid w:val="009E5DAF"/>
    <w:rsid w:val="009E71B7"/>
    <w:rsid w:val="009F426B"/>
    <w:rsid w:val="009F7387"/>
    <w:rsid w:val="009F7793"/>
    <w:rsid w:val="00A0419E"/>
    <w:rsid w:val="00A062EE"/>
    <w:rsid w:val="00A07A88"/>
    <w:rsid w:val="00A1218E"/>
    <w:rsid w:val="00A138CC"/>
    <w:rsid w:val="00A16D18"/>
    <w:rsid w:val="00A21A40"/>
    <w:rsid w:val="00A26F0F"/>
    <w:rsid w:val="00A30416"/>
    <w:rsid w:val="00A4125F"/>
    <w:rsid w:val="00A4359C"/>
    <w:rsid w:val="00A55358"/>
    <w:rsid w:val="00A5735D"/>
    <w:rsid w:val="00A61F6D"/>
    <w:rsid w:val="00A64DC7"/>
    <w:rsid w:val="00A86A22"/>
    <w:rsid w:val="00A94262"/>
    <w:rsid w:val="00AA1265"/>
    <w:rsid w:val="00AA2B3B"/>
    <w:rsid w:val="00AB0E37"/>
    <w:rsid w:val="00AB346C"/>
    <w:rsid w:val="00AB738D"/>
    <w:rsid w:val="00AB7A42"/>
    <w:rsid w:val="00AD30EF"/>
    <w:rsid w:val="00AD46BA"/>
    <w:rsid w:val="00AD4D29"/>
    <w:rsid w:val="00AF1E53"/>
    <w:rsid w:val="00AF3280"/>
    <w:rsid w:val="00AF363F"/>
    <w:rsid w:val="00B02352"/>
    <w:rsid w:val="00B0387A"/>
    <w:rsid w:val="00B03F02"/>
    <w:rsid w:val="00B10CFA"/>
    <w:rsid w:val="00B1286D"/>
    <w:rsid w:val="00B12D81"/>
    <w:rsid w:val="00B13712"/>
    <w:rsid w:val="00B21A18"/>
    <w:rsid w:val="00B24EDF"/>
    <w:rsid w:val="00B2700F"/>
    <w:rsid w:val="00B33147"/>
    <w:rsid w:val="00B33D52"/>
    <w:rsid w:val="00B35481"/>
    <w:rsid w:val="00B401D0"/>
    <w:rsid w:val="00B40C6E"/>
    <w:rsid w:val="00B42011"/>
    <w:rsid w:val="00B4246D"/>
    <w:rsid w:val="00B538E5"/>
    <w:rsid w:val="00B56C3D"/>
    <w:rsid w:val="00B57122"/>
    <w:rsid w:val="00B63F9C"/>
    <w:rsid w:val="00B86B51"/>
    <w:rsid w:val="00BB4CE0"/>
    <w:rsid w:val="00BC6167"/>
    <w:rsid w:val="00BD7890"/>
    <w:rsid w:val="00BF1565"/>
    <w:rsid w:val="00BF42CB"/>
    <w:rsid w:val="00BF570B"/>
    <w:rsid w:val="00BF5CFB"/>
    <w:rsid w:val="00C202CE"/>
    <w:rsid w:val="00C30D3B"/>
    <w:rsid w:val="00C41AD3"/>
    <w:rsid w:val="00C450BC"/>
    <w:rsid w:val="00C55C53"/>
    <w:rsid w:val="00C56211"/>
    <w:rsid w:val="00C6018E"/>
    <w:rsid w:val="00C711D6"/>
    <w:rsid w:val="00C723BA"/>
    <w:rsid w:val="00C77918"/>
    <w:rsid w:val="00C77D4E"/>
    <w:rsid w:val="00C81A01"/>
    <w:rsid w:val="00C878B2"/>
    <w:rsid w:val="00C87C75"/>
    <w:rsid w:val="00C907AE"/>
    <w:rsid w:val="00C94168"/>
    <w:rsid w:val="00C953D6"/>
    <w:rsid w:val="00CA211C"/>
    <w:rsid w:val="00CA4F78"/>
    <w:rsid w:val="00CA63C4"/>
    <w:rsid w:val="00CA6F64"/>
    <w:rsid w:val="00CA74DD"/>
    <w:rsid w:val="00CA77AE"/>
    <w:rsid w:val="00CB506C"/>
    <w:rsid w:val="00CB643E"/>
    <w:rsid w:val="00CC01BB"/>
    <w:rsid w:val="00CC0586"/>
    <w:rsid w:val="00CC0828"/>
    <w:rsid w:val="00CC5DB4"/>
    <w:rsid w:val="00CD0C7E"/>
    <w:rsid w:val="00CF1762"/>
    <w:rsid w:val="00CF4564"/>
    <w:rsid w:val="00D05799"/>
    <w:rsid w:val="00D16A71"/>
    <w:rsid w:val="00D1792C"/>
    <w:rsid w:val="00D25A75"/>
    <w:rsid w:val="00D42BD7"/>
    <w:rsid w:val="00D45A76"/>
    <w:rsid w:val="00D50CE5"/>
    <w:rsid w:val="00D51314"/>
    <w:rsid w:val="00D51693"/>
    <w:rsid w:val="00D5230D"/>
    <w:rsid w:val="00D60187"/>
    <w:rsid w:val="00D6101E"/>
    <w:rsid w:val="00D6210E"/>
    <w:rsid w:val="00D753AC"/>
    <w:rsid w:val="00D7701A"/>
    <w:rsid w:val="00D8297B"/>
    <w:rsid w:val="00D82CA4"/>
    <w:rsid w:val="00D85106"/>
    <w:rsid w:val="00DA2A53"/>
    <w:rsid w:val="00DA3728"/>
    <w:rsid w:val="00DA57DF"/>
    <w:rsid w:val="00DB1CB5"/>
    <w:rsid w:val="00DB5AB6"/>
    <w:rsid w:val="00DB5F27"/>
    <w:rsid w:val="00DC034D"/>
    <w:rsid w:val="00DC5779"/>
    <w:rsid w:val="00DD5334"/>
    <w:rsid w:val="00DD5881"/>
    <w:rsid w:val="00DD5DF7"/>
    <w:rsid w:val="00DF063B"/>
    <w:rsid w:val="00DF198C"/>
    <w:rsid w:val="00DF445D"/>
    <w:rsid w:val="00DF5ABB"/>
    <w:rsid w:val="00DF5DE2"/>
    <w:rsid w:val="00E06D2F"/>
    <w:rsid w:val="00E142EB"/>
    <w:rsid w:val="00E20AF5"/>
    <w:rsid w:val="00E32835"/>
    <w:rsid w:val="00E34A56"/>
    <w:rsid w:val="00E34FFF"/>
    <w:rsid w:val="00E410F4"/>
    <w:rsid w:val="00E43F01"/>
    <w:rsid w:val="00E475F0"/>
    <w:rsid w:val="00E50717"/>
    <w:rsid w:val="00E54311"/>
    <w:rsid w:val="00E547EC"/>
    <w:rsid w:val="00E62A8C"/>
    <w:rsid w:val="00E66F4B"/>
    <w:rsid w:val="00E70056"/>
    <w:rsid w:val="00E7344C"/>
    <w:rsid w:val="00E85FA6"/>
    <w:rsid w:val="00E91B72"/>
    <w:rsid w:val="00E91DDC"/>
    <w:rsid w:val="00E922BD"/>
    <w:rsid w:val="00E978E6"/>
    <w:rsid w:val="00EA526E"/>
    <w:rsid w:val="00EA6B07"/>
    <w:rsid w:val="00EA7266"/>
    <w:rsid w:val="00EA72BB"/>
    <w:rsid w:val="00EB26F2"/>
    <w:rsid w:val="00EC5568"/>
    <w:rsid w:val="00EC5A35"/>
    <w:rsid w:val="00EE5CCB"/>
    <w:rsid w:val="00EF0780"/>
    <w:rsid w:val="00EF6258"/>
    <w:rsid w:val="00EF72EE"/>
    <w:rsid w:val="00EF74A6"/>
    <w:rsid w:val="00F06958"/>
    <w:rsid w:val="00F117F4"/>
    <w:rsid w:val="00F23E06"/>
    <w:rsid w:val="00F240C5"/>
    <w:rsid w:val="00F314E0"/>
    <w:rsid w:val="00F32856"/>
    <w:rsid w:val="00F3594A"/>
    <w:rsid w:val="00F3649A"/>
    <w:rsid w:val="00F4123A"/>
    <w:rsid w:val="00F4516C"/>
    <w:rsid w:val="00F454AD"/>
    <w:rsid w:val="00F53473"/>
    <w:rsid w:val="00F567B0"/>
    <w:rsid w:val="00F572DD"/>
    <w:rsid w:val="00F61624"/>
    <w:rsid w:val="00F67052"/>
    <w:rsid w:val="00F67226"/>
    <w:rsid w:val="00F67369"/>
    <w:rsid w:val="00F718ED"/>
    <w:rsid w:val="00F72242"/>
    <w:rsid w:val="00F92476"/>
    <w:rsid w:val="00F92EFD"/>
    <w:rsid w:val="00FA5C1A"/>
    <w:rsid w:val="00FB364E"/>
    <w:rsid w:val="00FB5A43"/>
    <w:rsid w:val="00FB6774"/>
    <w:rsid w:val="00FC220A"/>
    <w:rsid w:val="00FC4D7F"/>
    <w:rsid w:val="00FD177B"/>
    <w:rsid w:val="00FD365E"/>
    <w:rsid w:val="00FD5EB4"/>
    <w:rsid w:val="00FE221F"/>
    <w:rsid w:val="00FE6BEE"/>
    <w:rsid w:val="00FF0CAD"/>
    <w:rsid w:val="00FF2006"/>
    <w:rsid w:val="0616597F"/>
    <w:rsid w:val="08D51B22"/>
    <w:rsid w:val="0BB34A2A"/>
    <w:rsid w:val="0FBC1346"/>
    <w:rsid w:val="108252A3"/>
    <w:rsid w:val="116003F7"/>
    <w:rsid w:val="130D1EB8"/>
    <w:rsid w:val="14F52C04"/>
    <w:rsid w:val="15D942D4"/>
    <w:rsid w:val="16AD73E1"/>
    <w:rsid w:val="18B72CF8"/>
    <w:rsid w:val="19031D93"/>
    <w:rsid w:val="19AC0D33"/>
    <w:rsid w:val="1F2B2044"/>
    <w:rsid w:val="1F3E4AFA"/>
    <w:rsid w:val="1F4924CA"/>
    <w:rsid w:val="206550E2"/>
    <w:rsid w:val="207104DF"/>
    <w:rsid w:val="21C127EB"/>
    <w:rsid w:val="224D0523"/>
    <w:rsid w:val="24AE34FB"/>
    <w:rsid w:val="25064E5C"/>
    <w:rsid w:val="25861D82"/>
    <w:rsid w:val="262655E9"/>
    <w:rsid w:val="268F4C2C"/>
    <w:rsid w:val="2758774E"/>
    <w:rsid w:val="288527C5"/>
    <w:rsid w:val="28B05368"/>
    <w:rsid w:val="295D104C"/>
    <w:rsid w:val="297D16EE"/>
    <w:rsid w:val="2CFB12A7"/>
    <w:rsid w:val="2ED81174"/>
    <w:rsid w:val="2F77098D"/>
    <w:rsid w:val="30BF155A"/>
    <w:rsid w:val="33710F37"/>
    <w:rsid w:val="33D97E69"/>
    <w:rsid w:val="35BC70FA"/>
    <w:rsid w:val="38855EC9"/>
    <w:rsid w:val="437D25BE"/>
    <w:rsid w:val="43B27D8E"/>
    <w:rsid w:val="45C54049"/>
    <w:rsid w:val="4712301E"/>
    <w:rsid w:val="49BC54C3"/>
    <w:rsid w:val="4D271699"/>
    <w:rsid w:val="4DDE1EAC"/>
    <w:rsid w:val="4E8642F1"/>
    <w:rsid w:val="4F493C9D"/>
    <w:rsid w:val="50D41344"/>
    <w:rsid w:val="5216600B"/>
    <w:rsid w:val="52BA75CD"/>
    <w:rsid w:val="53784B50"/>
    <w:rsid w:val="53E45D42"/>
    <w:rsid w:val="54633683"/>
    <w:rsid w:val="583354EA"/>
    <w:rsid w:val="59352B9C"/>
    <w:rsid w:val="5C645C72"/>
    <w:rsid w:val="60CA6015"/>
    <w:rsid w:val="626D15F8"/>
    <w:rsid w:val="6AB778B5"/>
    <w:rsid w:val="6E2A15CB"/>
    <w:rsid w:val="6FF173C5"/>
    <w:rsid w:val="709366CE"/>
    <w:rsid w:val="71193077"/>
    <w:rsid w:val="73C13552"/>
    <w:rsid w:val="744523D5"/>
    <w:rsid w:val="75FE5D49"/>
    <w:rsid w:val="786F7A21"/>
    <w:rsid w:val="7D9B4E14"/>
    <w:rsid w:val="7EC9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B85F"/>
  <w15:docId w15:val="{3AC89BAF-96B7-4014-90D0-94B0F705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892"/>
    <w:pPr>
      <w:widowControl w:val="0"/>
      <w:jc w:val="both"/>
    </w:pPr>
    <w:rPr>
      <w:rFonts w:asciiTheme="minorHAnsi" w:eastAsia="Times New Roman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qFormat/>
    <w:pPr>
      <w:jc w:val="center"/>
    </w:pPr>
    <w:rPr>
      <w:rFonts w:ascii="等线" w:eastAsia="等线" w:hAnsi="等线" w:cs="等线" w:hint="eastAsia"/>
      <w:kern w:val="2"/>
      <w:szCs w:val="22"/>
    </w:rPr>
  </w:style>
  <w:style w:type="paragraph" w:customStyle="1" w:styleId="EndNoteBibliography">
    <w:name w:val="EndNote Bibliography"/>
    <w:qFormat/>
    <w:pPr>
      <w:jc w:val="both"/>
    </w:pPr>
    <w:rPr>
      <w:rFonts w:ascii="等线" w:eastAsia="等线" w:hAnsi="等线" w:cs="等线" w:hint="eastAsia"/>
      <w:kern w:val="2"/>
      <w:szCs w:val="22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="Times New Roman" w:hAnsiTheme="minorHAnsi" w:cstheme="minorBidi"/>
      <w:kern w:val="2"/>
      <w:sz w:val="18"/>
      <w:szCs w:val="18"/>
    </w:rPr>
  </w:style>
  <w:style w:type="paragraph" w:styleId="af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="Times New Roman" w:hAnsiTheme="minorHAnsi" w:cstheme="minorBidi"/>
      <w:kern w:val="2"/>
      <w:sz w:val="24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="Times New Roman" w:hAnsiTheme="minorHAnsi" w:cstheme="minorBidi"/>
      <w:b/>
      <w:bCs/>
      <w:kern w:val="2"/>
      <w:sz w:val="24"/>
      <w:szCs w:val="22"/>
    </w:rPr>
  </w:style>
  <w:style w:type="paragraph" w:styleId="af0">
    <w:name w:val="Revision"/>
    <w:hidden/>
    <w:uiPriority w:val="99"/>
    <w:unhideWhenUsed/>
    <w:rsid w:val="009B39EE"/>
    <w:rPr>
      <w:rFonts w:asciiTheme="minorHAnsi" w:eastAsia="Times New Roman" w:hAnsiTheme="minorHAnsi" w:cstheme="minorBidi"/>
      <w:kern w:val="2"/>
      <w:sz w:val="24"/>
      <w:szCs w:val="22"/>
    </w:rPr>
  </w:style>
  <w:style w:type="character" w:styleId="af1">
    <w:name w:val="line number"/>
    <w:basedOn w:val="a0"/>
    <w:uiPriority w:val="99"/>
    <w:semiHidden/>
    <w:unhideWhenUsed/>
    <w:rsid w:val="00583BC0"/>
  </w:style>
  <w:style w:type="paragraph" w:styleId="af2">
    <w:name w:val="Normal (Web)"/>
    <w:basedOn w:val="a"/>
    <w:uiPriority w:val="99"/>
    <w:semiHidden/>
    <w:unhideWhenUsed/>
    <w:rsid w:val="006A0AAB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017036604@qq.com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yqs198609031006@126.com" TargetMode="External"/><Relationship Id="rId12" Type="http://schemas.openxmlformats.org/officeDocument/2006/relationships/hyperlink" Target="mailto:Yuanqingsong006@gzy.edu.cn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aozhou88@163.com" TargetMode="External"/><Relationship Id="rId11" Type="http://schemas.openxmlformats.org/officeDocument/2006/relationships/hyperlink" Target="mailto:Yuanqingsong006@gzy.edu.cn" TargetMode="External"/><Relationship Id="rId5" Type="http://schemas.openxmlformats.org/officeDocument/2006/relationships/hyperlink" Target="mailto:ogh1986@163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yqs198609031006@126.com" TargetMode="External"/><Relationship Id="rId4" Type="http://schemas.openxmlformats.org/officeDocument/2006/relationships/hyperlink" Target="mailto:2110499772@qq.com" TargetMode="External"/><Relationship Id="rId9" Type="http://schemas.openxmlformats.org/officeDocument/2006/relationships/hyperlink" Target="mailto:glp01@126.com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3</Words>
  <Characters>6407</Characters>
  <Application>Microsoft Office Word</Application>
  <DocSecurity>0</DocSecurity>
  <Lines>53</Lines>
  <Paragraphs>15</Paragraphs>
  <ScaleCrop>false</ScaleCrop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春凤 黄</dc:creator>
  <cp:lastModifiedBy>yqs</cp:lastModifiedBy>
  <cp:revision>7</cp:revision>
  <dcterms:created xsi:type="dcterms:W3CDTF">2025-03-20T11:10:00Z</dcterms:created>
  <dcterms:modified xsi:type="dcterms:W3CDTF">2025-03-2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222F45803C64220A1C9A5EDDB420F3B_13</vt:lpwstr>
  </property>
</Properties>
</file>